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"/>
        <w:tblW w:w="10216" w:type="dxa"/>
        <w:tblInd w:w="-5" w:type="dxa"/>
        <w:tblLook w:val="04A0" w:firstRow="1" w:lastRow="0" w:firstColumn="1" w:lastColumn="0" w:noHBand="0" w:noVBand="1"/>
      </w:tblPr>
      <w:tblGrid>
        <w:gridCol w:w="2562"/>
        <w:gridCol w:w="1843"/>
        <w:gridCol w:w="1984"/>
        <w:gridCol w:w="1985"/>
        <w:gridCol w:w="1842"/>
      </w:tblGrid>
      <w:tr w:rsidR="00F55696" w:rsidRPr="00413AB9" w:rsidTr="000403A9">
        <w:trPr>
          <w:trHeight w:val="453"/>
        </w:trPr>
        <w:tc>
          <w:tcPr>
            <w:tcW w:w="10216" w:type="dxa"/>
            <w:gridSpan w:val="5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noWrap/>
          </w:tcPr>
          <w:p w:rsidR="00F55696" w:rsidRDefault="00F55696" w:rsidP="000403A9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Panel A: Interaction between disability and gender</w:t>
            </w:r>
          </w:p>
        </w:tc>
      </w:tr>
      <w:tr w:rsidR="00F55696" w:rsidRPr="00413AB9" w:rsidTr="000403A9">
        <w:trPr>
          <w:trHeight w:val="1014"/>
        </w:trPr>
        <w:tc>
          <w:tcPr>
            <w:tcW w:w="2562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noWrap/>
            <w:vAlign w:val="center"/>
            <w:hideMark/>
          </w:tcPr>
          <w:p w:rsidR="00F55696" w:rsidRPr="00413AB9" w:rsidRDefault="00F55696" w:rsidP="000403A9">
            <w:pPr>
              <w:spacing w:line="360" w:lineRule="auto"/>
              <w:jc w:val="center"/>
              <w:rPr>
                <w:b/>
                <w:bCs/>
              </w:rPr>
            </w:pPr>
            <w:r w:rsidRPr="00413AB9">
              <w:rPr>
                <w:b/>
                <w:bCs/>
              </w:rPr>
              <w:t>Variables</w:t>
            </w:r>
          </w:p>
        </w:tc>
        <w:tc>
          <w:tcPr>
            <w:tcW w:w="1843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noWrap/>
            <w:vAlign w:val="center"/>
            <w:hideMark/>
          </w:tcPr>
          <w:p w:rsidR="00F55696" w:rsidRPr="00413AB9" w:rsidRDefault="00F55696" w:rsidP="000403A9">
            <w:pPr>
              <w:spacing w:line="360" w:lineRule="auto"/>
              <w:jc w:val="center"/>
              <w:rPr>
                <w:b/>
                <w:bCs/>
              </w:rPr>
            </w:pPr>
            <w:r w:rsidRPr="00413AB9">
              <w:rPr>
                <w:b/>
                <w:bCs/>
              </w:rPr>
              <w:t xml:space="preserve">Ever Attended School </w:t>
            </w:r>
            <w:r>
              <w:rPr>
                <w:b/>
                <w:bCs/>
              </w:rPr>
              <w:t>/</w:t>
            </w:r>
            <w:r w:rsidRPr="00413AB9">
              <w:rPr>
                <w:b/>
                <w:bCs/>
              </w:rPr>
              <w:t xml:space="preserve"> Program</w:t>
            </w:r>
          </w:p>
        </w:tc>
        <w:tc>
          <w:tcPr>
            <w:tcW w:w="1984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noWrap/>
            <w:vAlign w:val="center"/>
            <w:hideMark/>
          </w:tcPr>
          <w:p w:rsidR="00F55696" w:rsidRPr="00413AB9" w:rsidRDefault="00F55696" w:rsidP="000403A9">
            <w:pPr>
              <w:spacing w:line="360" w:lineRule="auto"/>
              <w:jc w:val="center"/>
              <w:rPr>
                <w:b/>
                <w:bCs/>
              </w:rPr>
            </w:pPr>
            <w:r w:rsidRPr="00413AB9">
              <w:rPr>
                <w:b/>
                <w:bCs/>
              </w:rPr>
              <w:t xml:space="preserve">Highest </w:t>
            </w:r>
            <w:r>
              <w:rPr>
                <w:b/>
                <w:bCs/>
              </w:rPr>
              <w:t xml:space="preserve">Grade </w:t>
            </w:r>
            <w:r w:rsidRPr="00413AB9">
              <w:rPr>
                <w:b/>
                <w:bCs/>
              </w:rPr>
              <w:t>Attainment</w:t>
            </w:r>
          </w:p>
        </w:tc>
        <w:tc>
          <w:tcPr>
            <w:tcW w:w="1985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noWrap/>
            <w:vAlign w:val="center"/>
            <w:hideMark/>
          </w:tcPr>
          <w:p w:rsidR="00F55696" w:rsidRPr="00413AB9" w:rsidRDefault="00F55696" w:rsidP="000403A9">
            <w:pPr>
              <w:spacing w:line="360" w:lineRule="auto"/>
              <w:jc w:val="center"/>
              <w:rPr>
                <w:b/>
                <w:bCs/>
              </w:rPr>
            </w:pPr>
            <w:r w:rsidRPr="00413AB9">
              <w:rPr>
                <w:b/>
                <w:bCs/>
              </w:rPr>
              <w:t>Grade</w:t>
            </w:r>
            <w:r>
              <w:rPr>
                <w:b/>
                <w:bCs/>
              </w:rPr>
              <w:t>-</w:t>
            </w:r>
            <w:r w:rsidRPr="00413AB9">
              <w:rPr>
                <w:b/>
                <w:bCs/>
              </w:rPr>
              <w:t>For</w:t>
            </w:r>
            <w:r>
              <w:rPr>
                <w:b/>
                <w:bCs/>
              </w:rPr>
              <w:t>-</w:t>
            </w:r>
            <w:r w:rsidRPr="00413AB9">
              <w:rPr>
                <w:b/>
                <w:bCs/>
              </w:rPr>
              <w:t>Age</w:t>
            </w:r>
            <w:r>
              <w:rPr>
                <w:b/>
                <w:bCs/>
              </w:rPr>
              <w:t xml:space="preserve"> Alignment</w:t>
            </w:r>
          </w:p>
        </w:tc>
        <w:tc>
          <w:tcPr>
            <w:tcW w:w="1842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noWrap/>
            <w:vAlign w:val="center"/>
            <w:hideMark/>
          </w:tcPr>
          <w:p w:rsidR="00F55696" w:rsidRPr="00413AB9" w:rsidRDefault="00F55696" w:rsidP="000403A9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fficulties adjusting to Routine</w:t>
            </w:r>
          </w:p>
        </w:tc>
      </w:tr>
      <w:tr w:rsidR="00F55696" w:rsidRPr="00413AB9" w:rsidTr="000403A9">
        <w:trPr>
          <w:trHeight w:val="314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5696" w:rsidRPr="00EF08C1" w:rsidRDefault="00F55696" w:rsidP="000403A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Disabi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5696" w:rsidRPr="00413AB9" w:rsidRDefault="00F55696" w:rsidP="000403A9">
            <w:pPr>
              <w:spacing w:line="360" w:lineRule="auto"/>
              <w:jc w:val="right"/>
              <w:rPr>
                <w:color w:val="000000"/>
              </w:rPr>
            </w:pPr>
            <w:r w:rsidRPr="00EF08C1">
              <w:rPr>
                <w:color w:val="000000"/>
              </w:rPr>
              <w:t>-0.031*** (0.0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5696" w:rsidRDefault="00F55696" w:rsidP="000403A9">
            <w:pPr>
              <w:spacing w:line="360" w:lineRule="auto"/>
              <w:jc w:val="right"/>
              <w:rPr>
                <w:color w:val="000000"/>
              </w:rPr>
            </w:pPr>
            <w:r w:rsidRPr="00EF08C1">
              <w:rPr>
                <w:color w:val="000000"/>
              </w:rPr>
              <w:t xml:space="preserve">-0.269*** </w:t>
            </w:r>
          </w:p>
          <w:p w:rsidR="00F55696" w:rsidRPr="00413AB9" w:rsidRDefault="00F55696" w:rsidP="000403A9">
            <w:pPr>
              <w:spacing w:line="360" w:lineRule="auto"/>
              <w:jc w:val="right"/>
              <w:rPr>
                <w:color w:val="000000"/>
              </w:rPr>
            </w:pPr>
            <w:r w:rsidRPr="00EF08C1">
              <w:rPr>
                <w:color w:val="000000"/>
              </w:rPr>
              <w:t>(0.08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5696" w:rsidRDefault="00F55696" w:rsidP="000403A9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028</w:t>
            </w:r>
          </w:p>
          <w:p w:rsidR="00F55696" w:rsidRPr="00413AB9" w:rsidRDefault="00F55696" w:rsidP="000403A9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(0.02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5696" w:rsidRDefault="00F55696" w:rsidP="000403A9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146***</w:t>
            </w:r>
          </w:p>
          <w:p w:rsidR="00F55696" w:rsidRPr="00413AB9" w:rsidRDefault="00F55696" w:rsidP="000403A9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(0.016)</w:t>
            </w:r>
          </w:p>
        </w:tc>
      </w:tr>
      <w:tr w:rsidR="00F55696" w:rsidRPr="00413AB9" w:rsidTr="000403A9">
        <w:trPr>
          <w:trHeight w:val="314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5696" w:rsidRPr="0089201C" w:rsidRDefault="00F55696" w:rsidP="000403A9">
            <w:pPr>
              <w:spacing w:line="360" w:lineRule="auto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5696" w:rsidRDefault="00F55696" w:rsidP="000403A9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004</w:t>
            </w:r>
          </w:p>
          <w:p w:rsidR="00F55696" w:rsidRPr="00413AB9" w:rsidRDefault="00F55696" w:rsidP="000403A9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(0.0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5696" w:rsidRDefault="00F55696" w:rsidP="000403A9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133***</w:t>
            </w:r>
          </w:p>
          <w:p w:rsidR="00F55696" w:rsidRPr="00413AB9" w:rsidRDefault="00F55696" w:rsidP="000403A9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(0.0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5696" w:rsidRDefault="00F55696" w:rsidP="000403A9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43</w:t>
            </w:r>
            <w:r w:rsidRPr="009301B2">
              <w:rPr>
                <w:color w:val="000000"/>
              </w:rPr>
              <w:t>***</w:t>
            </w:r>
          </w:p>
          <w:p w:rsidR="00F55696" w:rsidRPr="00413AB9" w:rsidRDefault="00F55696" w:rsidP="000403A9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(0.0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55696" w:rsidRDefault="00F55696" w:rsidP="000403A9">
            <w:pPr>
              <w:spacing w:line="360" w:lineRule="auto"/>
              <w:jc w:val="right"/>
              <w:rPr>
                <w:color w:val="000000"/>
              </w:rPr>
            </w:pPr>
            <w:r w:rsidRPr="009301B2">
              <w:rPr>
                <w:color w:val="000000"/>
              </w:rPr>
              <w:t>-0.0</w:t>
            </w:r>
            <w:r>
              <w:rPr>
                <w:color w:val="000000"/>
              </w:rPr>
              <w:t>06</w:t>
            </w:r>
            <w:r w:rsidRPr="009301B2">
              <w:rPr>
                <w:color w:val="000000"/>
              </w:rPr>
              <w:t>***</w:t>
            </w:r>
          </w:p>
          <w:p w:rsidR="00F55696" w:rsidRPr="00413AB9" w:rsidRDefault="00F55696" w:rsidP="000403A9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(0.009)</w:t>
            </w:r>
          </w:p>
        </w:tc>
      </w:tr>
      <w:tr w:rsidR="00F55696" w:rsidRPr="00413AB9" w:rsidTr="000403A9">
        <w:trPr>
          <w:trHeight w:val="314"/>
        </w:trPr>
        <w:tc>
          <w:tcPr>
            <w:tcW w:w="256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:rsidR="00F55696" w:rsidRPr="0089201C" w:rsidRDefault="00F55696" w:rsidP="000403A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Disability </w:t>
            </w:r>
            <w:r w:rsidRPr="00EF08C1">
              <w:rPr>
                <w:color w:val="000000"/>
              </w:rPr>
              <w:t>×</w:t>
            </w:r>
            <w:r>
              <w:rPr>
                <w:color w:val="000000"/>
              </w:rPr>
              <w:t xml:space="preserve"> Fema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F55696" w:rsidRDefault="00F55696" w:rsidP="000403A9">
            <w:pPr>
              <w:spacing w:line="360" w:lineRule="auto"/>
              <w:jc w:val="right"/>
              <w:rPr>
                <w:color w:val="000000"/>
              </w:rPr>
            </w:pPr>
            <w:r w:rsidRPr="00EF08C1">
              <w:rPr>
                <w:color w:val="000000"/>
              </w:rPr>
              <w:t xml:space="preserve">0.010 </w:t>
            </w:r>
          </w:p>
          <w:p w:rsidR="00F55696" w:rsidRPr="00413AB9" w:rsidRDefault="00F55696" w:rsidP="000403A9">
            <w:pPr>
              <w:spacing w:line="360" w:lineRule="auto"/>
              <w:jc w:val="right"/>
              <w:rPr>
                <w:color w:val="000000"/>
              </w:rPr>
            </w:pPr>
            <w:r w:rsidRPr="00EF08C1">
              <w:rPr>
                <w:color w:val="000000"/>
              </w:rPr>
              <w:t>(0.01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F55696" w:rsidRDefault="00F55696" w:rsidP="000403A9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142</w:t>
            </w:r>
          </w:p>
          <w:p w:rsidR="00F55696" w:rsidRPr="00413AB9" w:rsidRDefault="00F55696" w:rsidP="000403A9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(0.12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F55696" w:rsidRDefault="00F55696" w:rsidP="000403A9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52</w:t>
            </w:r>
          </w:p>
          <w:p w:rsidR="00F55696" w:rsidRPr="00413AB9" w:rsidRDefault="00F55696" w:rsidP="000403A9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(0.03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F55696" w:rsidRDefault="00F55696" w:rsidP="000403A9">
            <w:pPr>
              <w:spacing w:line="360" w:lineRule="auto"/>
              <w:jc w:val="right"/>
              <w:rPr>
                <w:color w:val="000000"/>
              </w:rPr>
            </w:pPr>
            <w:r w:rsidRPr="004E4DE5">
              <w:rPr>
                <w:color w:val="000000"/>
              </w:rPr>
              <w:t>-0</w:t>
            </w:r>
            <w:r>
              <w:rPr>
                <w:color w:val="000000"/>
              </w:rPr>
              <w:t>.020</w:t>
            </w:r>
          </w:p>
          <w:p w:rsidR="00F55696" w:rsidRPr="00413AB9" w:rsidRDefault="00F55696" w:rsidP="000403A9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(0.024)</w:t>
            </w:r>
          </w:p>
        </w:tc>
      </w:tr>
      <w:tr w:rsidR="00F55696" w:rsidRPr="00413AB9" w:rsidTr="000403A9">
        <w:trPr>
          <w:trHeight w:val="314"/>
        </w:trPr>
        <w:tc>
          <w:tcPr>
            <w:tcW w:w="10216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</w:tcPr>
          <w:p w:rsidR="00F55696" w:rsidRPr="004E4DE5" w:rsidRDefault="00F55696" w:rsidP="000403A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Panel B: Interaction between disability and area of residence</w:t>
            </w:r>
          </w:p>
        </w:tc>
      </w:tr>
      <w:tr w:rsidR="00F55696" w:rsidRPr="00413AB9" w:rsidTr="000403A9">
        <w:trPr>
          <w:trHeight w:val="314"/>
        </w:trPr>
        <w:tc>
          <w:tcPr>
            <w:tcW w:w="256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F55696" w:rsidRDefault="00F55696" w:rsidP="000403A9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413AB9">
              <w:rPr>
                <w:b/>
                <w:bCs/>
              </w:rPr>
              <w:t>Variables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F55696" w:rsidRPr="00EF08C1" w:rsidRDefault="00F55696" w:rsidP="000403A9">
            <w:pPr>
              <w:spacing w:line="360" w:lineRule="auto"/>
              <w:jc w:val="center"/>
              <w:rPr>
                <w:color w:val="000000"/>
              </w:rPr>
            </w:pPr>
            <w:r w:rsidRPr="00413AB9">
              <w:rPr>
                <w:b/>
                <w:bCs/>
              </w:rPr>
              <w:t xml:space="preserve">Ever Attended School </w:t>
            </w:r>
            <w:r>
              <w:rPr>
                <w:b/>
                <w:bCs/>
              </w:rPr>
              <w:t>/</w:t>
            </w:r>
            <w:r w:rsidRPr="00413AB9">
              <w:rPr>
                <w:b/>
                <w:bCs/>
              </w:rPr>
              <w:t xml:space="preserve"> Program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F55696" w:rsidRDefault="00F55696" w:rsidP="000403A9">
            <w:pPr>
              <w:spacing w:line="360" w:lineRule="auto"/>
              <w:jc w:val="center"/>
              <w:rPr>
                <w:color w:val="000000"/>
              </w:rPr>
            </w:pPr>
            <w:r w:rsidRPr="00413AB9">
              <w:rPr>
                <w:b/>
                <w:bCs/>
              </w:rPr>
              <w:t xml:space="preserve">Highest </w:t>
            </w:r>
            <w:r>
              <w:rPr>
                <w:b/>
                <w:bCs/>
              </w:rPr>
              <w:t xml:space="preserve">Grade </w:t>
            </w:r>
            <w:r w:rsidRPr="00413AB9">
              <w:rPr>
                <w:b/>
                <w:bCs/>
              </w:rPr>
              <w:t>Attainment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F55696" w:rsidRDefault="00F55696" w:rsidP="000403A9">
            <w:pPr>
              <w:spacing w:line="360" w:lineRule="auto"/>
              <w:jc w:val="center"/>
              <w:rPr>
                <w:color w:val="000000"/>
              </w:rPr>
            </w:pPr>
            <w:r w:rsidRPr="00413AB9">
              <w:rPr>
                <w:b/>
                <w:bCs/>
              </w:rPr>
              <w:t>Grade</w:t>
            </w:r>
            <w:r>
              <w:rPr>
                <w:b/>
                <w:bCs/>
              </w:rPr>
              <w:t>-</w:t>
            </w:r>
            <w:r w:rsidRPr="00413AB9">
              <w:rPr>
                <w:b/>
                <w:bCs/>
              </w:rPr>
              <w:t>For</w:t>
            </w:r>
            <w:r>
              <w:rPr>
                <w:b/>
                <w:bCs/>
              </w:rPr>
              <w:t>-</w:t>
            </w:r>
            <w:r w:rsidRPr="00413AB9">
              <w:rPr>
                <w:b/>
                <w:bCs/>
              </w:rPr>
              <w:t>Age</w:t>
            </w:r>
            <w:r>
              <w:rPr>
                <w:b/>
                <w:bCs/>
              </w:rPr>
              <w:t xml:space="preserve"> Alignment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F55696" w:rsidRPr="004E4DE5" w:rsidRDefault="00F55696" w:rsidP="000403A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b/>
                <w:bCs/>
              </w:rPr>
              <w:t>Difficulties adjusting to Routine</w:t>
            </w:r>
          </w:p>
        </w:tc>
      </w:tr>
      <w:tr w:rsidR="00F55696" w:rsidRPr="00413AB9" w:rsidTr="000403A9">
        <w:trPr>
          <w:trHeight w:val="314"/>
        </w:trPr>
        <w:tc>
          <w:tcPr>
            <w:tcW w:w="2562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</w:tcPr>
          <w:p w:rsidR="00F55696" w:rsidRPr="00413AB9" w:rsidRDefault="00F55696" w:rsidP="000403A9">
            <w:pPr>
              <w:spacing w:line="360" w:lineRule="auto"/>
              <w:rPr>
                <w:b/>
                <w:bCs/>
              </w:rPr>
            </w:pPr>
            <w:r>
              <w:rPr>
                <w:color w:val="000000"/>
              </w:rPr>
              <w:t>Disability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:rsidR="00F55696" w:rsidRPr="00413AB9" w:rsidRDefault="00F55696" w:rsidP="000403A9">
            <w:pPr>
              <w:spacing w:line="360" w:lineRule="auto"/>
              <w:jc w:val="right"/>
              <w:rPr>
                <w:b/>
                <w:bCs/>
              </w:rPr>
            </w:pPr>
            <w:r w:rsidRPr="00EF08C1">
              <w:rPr>
                <w:color w:val="000000"/>
              </w:rPr>
              <w:t>-0.0</w:t>
            </w:r>
            <w:r>
              <w:rPr>
                <w:color w:val="000000"/>
              </w:rPr>
              <w:t>23</w:t>
            </w:r>
            <w:r w:rsidRPr="00EF08C1">
              <w:rPr>
                <w:color w:val="000000"/>
              </w:rPr>
              <w:t>*** (0.00</w:t>
            </w:r>
            <w:r>
              <w:rPr>
                <w:color w:val="000000"/>
              </w:rPr>
              <w:t>6</w:t>
            </w:r>
            <w:r w:rsidRPr="00EF08C1">
              <w:rPr>
                <w:color w:val="000000"/>
              </w:rPr>
              <w:t>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:rsidR="00F55696" w:rsidRDefault="00F55696" w:rsidP="000403A9">
            <w:pPr>
              <w:spacing w:line="360" w:lineRule="auto"/>
              <w:jc w:val="right"/>
              <w:rPr>
                <w:color w:val="000000"/>
              </w:rPr>
            </w:pPr>
            <w:r w:rsidRPr="00EF08C1">
              <w:rPr>
                <w:color w:val="000000"/>
              </w:rPr>
              <w:t>-0.26</w:t>
            </w:r>
            <w:r>
              <w:rPr>
                <w:color w:val="000000"/>
              </w:rPr>
              <w:t>1</w:t>
            </w:r>
            <w:r w:rsidRPr="00EF08C1">
              <w:rPr>
                <w:color w:val="000000"/>
              </w:rPr>
              <w:t xml:space="preserve">*** </w:t>
            </w:r>
          </w:p>
          <w:p w:rsidR="00F55696" w:rsidRPr="00413AB9" w:rsidRDefault="00F55696" w:rsidP="000403A9">
            <w:pPr>
              <w:spacing w:line="360" w:lineRule="auto"/>
              <w:jc w:val="right"/>
              <w:rPr>
                <w:b/>
                <w:bCs/>
              </w:rPr>
            </w:pPr>
            <w:r w:rsidRPr="00EF08C1">
              <w:rPr>
                <w:color w:val="000000"/>
              </w:rPr>
              <w:t>(0.08</w:t>
            </w:r>
            <w:r>
              <w:rPr>
                <w:color w:val="000000"/>
              </w:rPr>
              <w:t>4</w:t>
            </w:r>
            <w:r w:rsidRPr="00EF08C1">
              <w:rPr>
                <w:color w:val="000000"/>
              </w:rPr>
              <w:t>)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:rsidR="00F55696" w:rsidRDefault="00F55696" w:rsidP="000403A9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010</w:t>
            </w:r>
          </w:p>
          <w:p w:rsidR="00F55696" w:rsidRPr="00413AB9" w:rsidRDefault="00F55696" w:rsidP="000403A9">
            <w:pPr>
              <w:spacing w:line="360" w:lineRule="auto"/>
              <w:jc w:val="right"/>
              <w:rPr>
                <w:b/>
                <w:bCs/>
              </w:rPr>
            </w:pPr>
            <w:r>
              <w:rPr>
                <w:color w:val="000000"/>
              </w:rPr>
              <w:t>(0.022)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:rsidR="00F55696" w:rsidRDefault="00F55696" w:rsidP="000403A9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135***</w:t>
            </w:r>
          </w:p>
          <w:p w:rsidR="00F55696" w:rsidRDefault="00F55696" w:rsidP="000403A9">
            <w:pPr>
              <w:spacing w:line="360" w:lineRule="auto"/>
              <w:jc w:val="right"/>
              <w:rPr>
                <w:b/>
                <w:bCs/>
              </w:rPr>
            </w:pPr>
            <w:r>
              <w:rPr>
                <w:color w:val="000000"/>
              </w:rPr>
              <w:t>(0.016)</w:t>
            </w:r>
          </w:p>
        </w:tc>
      </w:tr>
      <w:tr w:rsidR="00F55696" w:rsidRPr="00413AB9" w:rsidTr="000403A9">
        <w:trPr>
          <w:trHeight w:val="314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55696" w:rsidRPr="00980D72" w:rsidRDefault="00F55696" w:rsidP="000403A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Rural resid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696" w:rsidRDefault="00F55696" w:rsidP="000403A9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001</w:t>
            </w:r>
          </w:p>
          <w:p w:rsidR="00F55696" w:rsidRPr="00EF08C1" w:rsidRDefault="00F55696" w:rsidP="000403A9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(0.0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696" w:rsidRDefault="00F55696" w:rsidP="000403A9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59</w:t>
            </w:r>
          </w:p>
          <w:p w:rsidR="00F55696" w:rsidRPr="00EF08C1" w:rsidRDefault="00F55696" w:rsidP="000403A9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(0.0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696" w:rsidRDefault="00F55696" w:rsidP="000403A9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24</w:t>
            </w:r>
            <w:r w:rsidRPr="009301B2">
              <w:rPr>
                <w:color w:val="000000"/>
              </w:rPr>
              <w:t>***</w:t>
            </w:r>
          </w:p>
          <w:p w:rsidR="00F55696" w:rsidRDefault="00F55696" w:rsidP="000403A9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(0.0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55696" w:rsidRDefault="00F55696" w:rsidP="000403A9">
            <w:pPr>
              <w:spacing w:line="360" w:lineRule="auto"/>
              <w:jc w:val="right"/>
              <w:rPr>
                <w:color w:val="000000"/>
              </w:rPr>
            </w:pPr>
            <w:r w:rsidRPr="009301B2">
              <w:rPr>
                <w:color w:val="000000"/>
              </w:rPr>
              <w:t>-0.0</w:t>
            </w:r>
            <w:r>
              <w:rPr>
                <w:color w:val="000000"/>
              </w:rPr>
              <w:t>28</w:t>
            </w:r>
            <w:r w:rsidRPr="009301B2">
              <w:rPr>
                <w:color w:val="000000"/>
              </w:rPr>
              <w:t>***</w:t>
            </w:r>
          </w:p>
          <w:p w:rsidR="00F55696" w:rsidRDefault="00F55696" w:rsidP="000403A9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(0.009)</w:t>
            </w:r>
          </w:p>
        </w:tc>
      </w:tr>
      <w:tr w:rsidR="00F55696" w:rsidRPr="00413AB9" w:rsidTr="000403A9">
        <w:trPr>
          <w:trHeight w:val="314"/>
        </w:trPr>
        <w:tc>
          <w:tcPr>
            <w:tcW w:w="256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:rsidR="00F55696" w:rsidRDefault="00F55696" w:rsidP="000403A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Disability </w:t>
            </w:r>
            <w:r w:rsidRPr="00EF08C1">
              <w:rPr>
                <w:color w:val="000000"/>
              </w:rPr>
              <w:t>×</w:t>
            </w:r>
            <w:r>
              <w:rPr>
                <w:color w:val="000000"/>
              </w:rPr>
              <w:t xml:space="preserve"> Rural residen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F55696" w:rsidRDefault="00F55696" w:rsidP="000403A9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0.007</w:t>
            </w:r>
          </w:p>
          <w:p w:rsidR="00F55696" w:rsidRDefault="00F55696" w:rsidP="000403A9">
            <w:pPr>
              <w:spacing w:line="360" w:lineRule="auto"/>
              <w:jc w:val="right"/>
              <w:rPr>
                <w:color w:val="000000"/>
              </w:rPr>
            </w:pPr>
            <w:r w:rsidRPr="00EF08C1">
              <w:rPr>
                <w:color w:val="000000"/>
              </w:rPr>
              <w:t>(0.01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F55696" w:rsidRDefault="00F55696" w:rsidP="000403A9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134</w:t>
            </w:r>
          </w:p>
          <w:p w:rsidR="00F55696" w:rsidRDefault="00F55696" w:rsidP="000403A9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(0.12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F55696" w:rsidRDefault="00F55696" w:rsidP="000403A9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  <w:p w:rsidR="00F55696" w:rsidRDefault="00F55696" w:rsidP="000403A9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(0.03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F55696" w:rsidRDefault="00F55696" w:rsidP="000403A9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  <w:p w:rsidR="00F55696" w:rsidRPr="009301B2" w:rsidRDefault="00F55696" w:rsidP="000403A9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(0.024)</w:t>
            </w:r>
          </w:p>
        </w:tc>
      </w:tr>
      <w:tr w:rsidR="00F55696" w:rsidRPr="00413AB9" w:rsidTr="000403A9">
        <w:trPr>
          <w:trHeight w:val="314"/>
        </w:trPr>
        <w:tc>
          <w:tcPr>
            <w:tcW w:w="256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</w:tcPr>
          <w:p w:rsidR="00F55696" w:rsidRDefault="00F55696" w:rsidP="000403A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Observations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F55696" w:rsidRDefault="00F55696" w:rsidP="000403A9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,789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F55696" w:rsidRDefault="00F55696" w:rsidP="000403A9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,617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F55696" w:rsidRDefault="00F55696" w:rsidP="000403A9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,185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F55696" w:rsidRDefault="00F55696" w:rsidP="000403A9">
            <w:pPr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,789</w:t>
            </w:r>
          </w:p>
        </w:tc>
      </w:tr>
    </w:tbl>
    <w:p w:rsidR="001744EF" w:rsidRDefault="001744EF"/>
    <w:sectPr w:rsidR="001744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696"/>
    <w:rsid w:val="001744EF"/>
    <w:rsid w:val="00356C2E"/>
    <w:rsid w:val="003F3701"/>
    <w:rsid w:val="00752AF7"/>
    <w:rsid w:val="00F55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90B293E-0517-0B4A-B6B5-42A241493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P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696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569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569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569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569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N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569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N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569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N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569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N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569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N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569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N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6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56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56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56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56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56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56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56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56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56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556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569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556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569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N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556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569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N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556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56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N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56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5696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F55696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hant Acharya</dc:creator>
  <cp:keywords/>
  <dc:description/>
  <cp:lastModifiedBy>Prashant Acharya</cp:lastModifiedBy>
  <cp:revision>1</cp:revision>
  <dcterms:created xsi:type="dcterms:W3CDTF">2026-05-19T08:52:00Z</dcterms:created>
  <dcterms:modified xsi:type="dcterms:W3CDTF">2026-05-19T08:53:00Z</dcterms:modified>
</cp:coreProperties>
</file>